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00" w:type="dxa"/>
        <w:tblInd w:w="9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0"/>
        <w:gridCol w:w="1760"/>
        <w:gridCol w:w="1900"/>
        <w:gridCol w:w="2000"/>
      </w:tblGrid>
      <w:tr w:rsidR="00F37718" w:rsidRPr="00F37718" w14:paraId="76D361D2" w14:textId="77777777" w:rsidTr="00F37718">
        <w:trPr>
          <w:trHeight w:val="238"/>
        </w:trPr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945073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DF2384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Fold Av Syn2/Av N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6273B0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Fold Av Allo2/Av NS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FD2723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</w:p>
        </w:tc>
      </w:tr>
      <w:tr w:rsidR="00F37718" w:rsidRPr="00F37718" w14:paraId="450BFE13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5CBC03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 xml:space="preserve">IL-1a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A58958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3.0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92CF08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3.4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1D4C7B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82</w:t>
            </w:r>
          </w:p>
        </w:tc>
      </w:tr>
      <w:tr w:rsidR="00F37718" w:rsidRPr="00F37718" w14:paraId="2B08DFF1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1EEE40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IL-1b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A6F4CD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8.2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0A3784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26.3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006AAB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29</w:t>
            </w:r>
          </w:p>
        </w:tc>
      </w:tr>
      <w:tr w:rsidR="00F37718" w:rsidRPr="00F37718" w14:paraId="690B83AF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83D9E9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 xml:space="preserve">IL-2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4B7358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2.14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94DD8C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6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0410F6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25</w:t>
            </w:r>
          </w:p>
        </w:tc>
      </w:tr>
      <w:tr w:rsidR="00F37718" w:rsidRPr="00F37718" w14:paraId="01227820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C7B400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 xml:space="preserve">IL-6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51659F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82.6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B48E42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84.3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C23971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56</w:t>
            </w:r>
          </w:p>
        </w:tc>
      </w:tr>
      <w:tr w:rsidR="00F37718" w:rsidRPr="00F37718" w14:paraId="0C2DBF71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670F76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 xml:space="preserve">IL-10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C8DF4F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6.9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2BBCF1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4.0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FC469C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0.021</w:t>
            </w:r>
          </w:p>
        </w:tc>
      </w:tr>
      <w:tr w:rsidR="00F37718" w:rsidRPr="00F37718" w14:paraId="0847FB07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1613C3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IL-17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010525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2.3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2F2619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8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D555C2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31</w:t>
            </w:r>
          </w:p>
        </w:tc>
      </w:tr>
      <w:tr w:rsidR="00F37718" w:rsidRPr="00F37718" w14:paraId="6AF6C94A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75DF49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 xml:space="preserve">IL-18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03BFA5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.1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DC0BC2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2.1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BC041D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0.004</w:t>
            </w:r>
          </w:p>
        </w:tc>
      </w:tr>
      <w:tr w:rsidR="00F37718" w:rsidRPr="00F37718" w14:paraId="4F356DDA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95065C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TNFa</w:t>
            </w:r>
            <w:proofErr w:type="spellEnd"/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21AF3F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.8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4CC3BA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.3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FD871F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65</w:t>
            </w:r>
          </w:p>
        </w:tc>
      </w:tr>
      <w:tr w:rsidR="00F37718" w:rsidRPr="00F37718" w14:paraId="5C6B5F58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C429DF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IFNy</w:t>
            </w:r>
            <w:proofErr w:type="spellEnd"/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873C82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.2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2921AA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6.1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FD59D0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11</w:t>
            </w:r>
          </w:p>
        </w:tc>
      </w:tr>
      <w:tr w:rsidR="00F37718" w:rsidRPr="00F37718" w14:paraId="06818A30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35AA8F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 xml:space="preserve">GM-CSF 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DCDF88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3.4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7824FF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6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301425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32</w:t>
            </w:r>
          </w:p>
        </w:tc>
      </w:tr>
      <w:tr w:rsidR="00F37718" w:rsidRPr="00F37718" w14:paraId="14E0167E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9F1680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TGFb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2EF5C8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.2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97C5DC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2.7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8E5858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0.007</w:t>
            </w:r>
          </w:p>
        </w:tc>
      </w:tr>
      <w:tr w:rsidR="00F37718" w:rsidRPr="00F37718" w14:paraId="784A31B5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CB902D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CCL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66F539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23.5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DA74AE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22.8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BB2367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95</w:t>
            </w:r>
          </w:p>
        </w:tc>
      </w:tr>
      <w:tr w:rsidR="00F37718" w:rsidRPr="00F37718" w14:paraId="327C4FEE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61E05E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CCL3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E95A7B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36.4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40DC7A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20.7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570C35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57</w:t>
            </w:r>
          </w:p>
        </w:tc>
      </w:tr>
      <w:tr w:rsidR="00F37718" w:rsidRPr="00F37718" w14:paraId="1306363D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132EE8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CCL4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FB6522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8.1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637D94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4.8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D56166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19</w:t>
            </w:r>
          </w:p>
        </w:tc>
      </w:tr>
      <w:tr w:rsidR="00F37718" w:rsidRPr="00F37718" w14:paraId="2B84E1CA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5B6DC4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CCL5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8EED76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2.8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38D269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.8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ECDA71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39</w:t>
            </w:r>
          </w:p>
        </w:tc>
      </w:tr>
      <w:tr w:rsidR="00F37718" w:rsidRPr="00F37718" w14:paraId="7CDE1C6C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D6D9D4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CCL7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6F4C85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8.0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D74E21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7.3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DD0A3A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18</w:t>
            </w:r>
          </w:p>
        </w:tc>
      </w:tr>
      <w:tr w:rsidR="00F37718" w:rsidRPr="00F37718" w14:paraId="0C622FBF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F554C4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CCL17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C1D505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2.9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15F75B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.3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BF5666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41</w:t>
            </w:r>
          </w:p>
        </w:tc>
      </w:tr>
      <w:tr w:rsidR="00F37718" w:rsidRPr="00F37718" w14:paraId="0E326263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CE57B4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CCL19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075966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2.5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FD8310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6.1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99AA98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27</w:t>
            </w:r>
          </w:p>
        </w:tc>
      </w:tr>
      <w:tr w:rsidR="00F37718" w:rsidRPr="00F37718" w14:paraId="1A5A5F33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F52949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CCL2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3DADA4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7.1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3B1112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6.1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0AA4A1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84</w:t>
            </w:r>
          </w:p>
        </w:tc>
      </w:tr>
      <w:tr w:rsidR="00F37718" w:rsidRPr="00F37718" w14:paraId="718D049E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02EF89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CCL2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AC239A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54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DE93B3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D5222E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0.002</w:t>
            </w:r>
          </w:p>
        </w:tc>
      </w:tr>
      <w:tr w:rsidR="00F37718" w:rsidRPr="00F37718" w14:paraId="5D97B66D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F70D4B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CCL2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C5E5AB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.7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08886B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8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664CA8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33</w:t>
            </w:r>
          </w:p>
        </w:tc>
      </w:tr>
      <w:tr w:rsidR="00F37718" w:rsidRPr="00F37718" w14:paraId="012DB80A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3E54EF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CXCL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4D066E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88.2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FC66E1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77.5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039312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87</w:t>
            </w:r>
          </w:p>
        </w:tc>
      </w:tr>
      <w:tr w:rsidR="00F37718" w:rsidRPr="00F37718" w14:paraId="7724E1ED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FA0856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CXCL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1EB322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55.9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CAC916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87.4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913180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37</w:t>
            </w:r>
          </w:p>
        </w:tc>
      </w:tr>
      <w:tr w:rsidR="00F37718" w:rsidRPr="00F37718" w14:paraId="58F7E33C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FC268D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CX3CL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5FC6F7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6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60C01C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.4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B6A57F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0.033</w:t>
            </w:r>
          </w:p>
        </w:tc>
      </w:tr>
      <w:tr w:rsidR="00F37718" w:rsidRPr="00F37718" w14:paraId="78577504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D5566E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CXCL9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61876F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.69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95A67C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3.1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20B1F2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37</w:t>
            </w:r>
          </w:p>
        </w:tc>
      </w:tr>
      <w:tr w:rsidR="00F37718" w:rsidRPr="00F37718" w14:paraId="4AE3A411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310E11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CXCL1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F58681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2.0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35E505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.5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9FC8B5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66</w:t>
            </w:r>
          </w:p>
        </w:tc>
      </w:tr>
      <w:tr w:rsidR="00F37718" w:rsidRPr="00F37718" w14:paraId="1F45AE82" w14:textId="77777777" w:rsidTr="00F37718">
        <w:trPr>
          <w:trHeight w:val="238"/>
        </w:trPr>
        <w:tc>
          <w:tcPr>
            <w:tcW w:w="10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80808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19F1A0" w14:textId="77777777" w:rsidR="00F37718" w:rsidRPr="00F37718" w:rsidRDefault="00F37718" w:rsidP="00F37718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</w:rPr>
              <w:t>CXCL1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574B9B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2.2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FC7A42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40.1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EB270A" w14:textId="77777777" w:rsidR="00F37718" w:rsidRPr="00F37718" w:rsidRDefault="00F37718" w:rsidP="00F37718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37718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0.09</w:t>
            </w:r>
          </w:p>
        </w:tc>
      </w:tr>
    </w:tbl>
    <w:p w14:paraId="4F447F14" w14:textId="77777777" w:rsidR="00037789" w:rsidRDefault="00686178" w:rsidP="009E1261">
      <w:r>
        <w:rPr>
          <w:rFonts w:ascii="Calibri" w:hAnsi="Calibri"/>
          <w:b/>
          <w:bCs/>
        </w:rPr>
        <w:t>S3</w:t>
      </w:r>
      <w:bookmarkStart w:id="0" w:name="_GoBack"/>
      <w:bookmarkEnd w:id="0"/>
      <w:r w:rsidR="009E1261">
        <w:rPr>
          <w:rFonts w:ascii="Calibri" w:hAnsi="Calibri"/>
          <w:b/>
          <w:bCs/>
        </w:rPr>
        <w:t xml:space="preserve"> Table</w:t>
      </w:r>
      <w:r w:rsidR="00F37718">
        <w:rPr>
          <w:rFonts w:ascii="Calibri" w:hAnsi="Calibri"/>
          <w:b/>
          <w:bCs/>
        </w:rPr>
        <w:t xml:space="preserve">. </w:t>
      </w:r>
      <w:r w:rsidR="00F37718" w:rsidRPr="00214103">
        <w:rPr>
          <w:rFonts w:ascii="Calibri" w:eastAsia="Times New Roman" w:hAnsi="Calibri" w:cs="Times New Roman"/>
          <w:b/>
          <w:bCs/>
          <w:color w:val="222222"/>
          <w:shd w:val="clear" w:color="auto" w:fill="FFFFFF"/>
        </w:rPr>
        <w:t>Comparison of the fold-changes in gene expression levels</w:t>
      </w:r>
      <w:r w:rsidR="00F37718" w:rsidRPr="009431F6">
        <w:rPr>
          <w:rFonts w:ascii="Calibri" w:eastAsia="Times New Roman" w:hAnsi="Calibri" w:cs="Times New Roman"/>
          <w:b/>
          <w:bCs/>
          <w:color w:val="222222"/>
          <w:shd w:val="clear" w:color="auto" w:fill="FFFFFF"/>
        </w:rPr>
        <w:t xml:space="preserve"> at POD 2</w:t>
      </w:r>
      <w:r w:rsidR="00F37718" w:rsidRPr="00214103">
        <w:rPr>
          <w:rFonts w:ascii="Calibri" w:eastAsia="Times New Roman" w:hAnsi="Calibri" w:cs="Times New Roman"/>
          <w:b/>
          <w:bCs/>
          <w:color w:val="222222"/>
          <w:shd w:val="clear" w:color="auto" w:fill="FFFFFF"/>
        </w:rPr>
        <w:t xml:space="preserve">, with respect to NS, in </w:t>
      </w:r>
      <w:proofErr w:type="spellStart"/>
      <w:r w:rsidR="00F37718" w:rsidRPr="00214103">
        <w:rPr>
          <w:rFonts w:ascii="Calibri" w:eastAsia="Times New Roman" w:hAnsi="Calibri" w:cs="Times New Roman"/>
          <w:b/>
          <w:bCs/>
          <w:color w:val="222222"/>
          <w:shd w:val="clear" w:color="auto" w:fill="FFFFFF"/>
        </w:rPr>
        <w:t>syngrafts</w:t>
      </w:r>
      <w:proofErr w:type="spellEnd"/>
      <w:r w:rsidR="00F37718" w:rsidRPr="00214103">
        <w:rPr>
          <w:rFonts w:ascii="Calibri" w:eastAsia="Times New Roman" w:hAnsi="Calibri" w:cs="Times New Roman"/>
          <w:b/>
          <w:bCs/>
          <w:color w:val="222222"/>
          <w:shd w:val="clear" w:color="auto" w:fill="FFFFFF"/>
        </w:rPr>
        <w:t xml:space="preserve"> versus allografts</w:t>
      </w:r>
      <w:r w:rsidR="00F37718" w:rsidRPr="009431F6">
        <w:rPr>
          <w:rFonts w:ascii="Calibri" w:eastAsia="Times New Roman" w:hAnsi="Calibri" w:cs="Times New Roman"/>
          <w:b/>
          <w:bCs/>
          <w:color w:val="222222"/>
          <w:shd w:val="clear" w:color="auto" w:fill="FFFFFF"/>
        </w:rPr>
        <w:t>.</w:t>
      </w:r>
    </w:p>
    <w:sectPr w:rsidR="0003778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718"/>
    <w:rsid w:val="00037789"/>
    <w:rsid w:val="00686178"/>
    <w:rsid w:val="009E1261"/>
    <w:rsid w:val="00F3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FE1B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6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vid Knight</cp:lastModifiedBy>
  <cp:revision>3</cp:revision>
  <dcterms:created xsi:type="dcterms:W3CDTF">2016-10-06T07:36:00Z</dcterms:created>
  <dcterms:modified xsi:type="dcterms:W3CDTF">2017-07-17T21:39:00Z</dcterms:modified>
</cp:coreProperties>
</file>